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9E1" w:rsidRDefault="00D879E1" w:rsidP="00D879E1">
      <w:pPr>
        <w:jc w:val="center"/>
        <w:rPr>
          <w:rFonts w:ascii="Arial" w:eastAsia="Times New Roman" w:hAnsi="Arial" w:cs="Arial"/>
          <w:b/>
          <w:color w:val="000000"/>
          <w:sz w:val="32"/>
          <w:szCs w:val="22"/>
        </w:rPr>
      </w:pPr>
      <w:r w:rsidRPr="00D879E1">
        <w:rPr>
          <w:rFonts w:ascii="Arial" w:eastAsia="Times New Roman" w:hAnsi="Arial" w:cs="Arial"/>
          <w:b/>
          <w:color w:val="000000"/>
          <w:sz w:val="32"/>
          <w:szCs w:val="22"/>
        </w:rPr>
        <w:t>T</w:t>
      </w:r>
      <w:r w:rsidR="00261ED3">
        <w:rPr>
          <w:rFonts w:ascii="Arial" w:eastAsia="Times New Roman" w:hAnsi="Arial" w:cs="Arial"/>
          <w:b/>
          <w:color w:val="000000"/>
          <w:sz w:val="32"/>
          <w:szCs w:val="22"/>
        </w:rPr>
        <w:t>ips for Telep</w:t>
      </w:r>
      <w:r w:rsidRPr="00D879E1">
        <w:rPr>
          <w:rFonts w:ascii="Arial" w:eastAsia="Times New Roman" w:hAnsi="Arial" w:cs="Arial"/>
          <w:b/>
          <w:color w:val="000000"/>
          <w:sz w:val="32"/>
          <w:szCs w:val="22"/>
        </w:rPr>
        <w:t>receptors</w:t>
      </w:r>
      <w:bookmarkStart w:id="0" w:name="_GoBack"/>
      <w:bookmarkEnd w:id="0"/>
    </w:p>
    <w:p w:rsidR="00D879E1" w:rsidRPr="00FF0A62" w:rsidRDefault="00D879E1" w:rsidP="00D879E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D879E1" w:rsidRDefault="00D879E1" w:rsidP="00D879E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FF0A62">
        <w:rPr>
          <w:rFonts w:ascii="Arial" w:eastAsia="Times New Roman" w:hAnsi="Arial" w:cs="Arial"/>
          <w:color w:val="000000"/>
          <w:sz w:val="22"/>
          <w:szCs w:val="22"/>
        </w:rPr>
        <w:t xml:space="preserve">While much of the virtual precepting environment can be built to mimic the traditional “in-clinic” experience for trainees and preceptors, virtual precepting offers unique challenges and opportunities to engage with, educate, and assess the competencies and needs of learners. </w:t>
      </w:r>
      <w:r w:rsidR="00FF0A62">
        <w:rPr>
          <w:rFonts w:ascii="Arial" w:eastAsia="Times New Roman" w:hAnsi="Arial" w:cs="Arial"/>
          <w:color w:val="000000"/>
          <w:sz w:val="22"/>
          <w:szCs w:val="22"/>
        </w:rPr>
        <w:t xml:space="preserve">Developing a systematic </w:t>
      </w:r>
      <w:r w:rsidRPr="00FF0A62">
        <w:rPr>
          <w:rFonts w:ascii="Arial" w:eastAsia="Times New Roman" w:hAnsi="Arial" w:cs="Arial"/>
          <w:color w:val="000000"/>
          <w:sz w:val="22"/>
          <w:szCs w:val="22"/>
        </w:rPr>
        <w:t>approach to virtual precepting can help</w:t>
      </w:r>
      <w:r w:rsidR="00FF0A62">
        <w:rPr>
          <w:rFonts w:ascii="Arial" w:eastAsia="Times New Roman" w:hAnsi="Arial" w:cs="Arial"/>
          <w:color w:val="000000"/>
          <w:sz w:val="22"/>
          <w:szCs w:val="22"/>
        </w:rPr>
        <w:t xml:space="preserve"> preceptors</w:t>
      </w:r>
      <w:r w:rsidRPr="00FF0A62">
        <w:rPr>
          <w:rFonts w:ascii="Arial" w:eastAsia="Times New Roman" w:hAnsi="Arial" w:cs="Arial"/>
          <w:color w:val="000000"/>
          <w:sz w:val="22"/>
          <w:szCs w:val="22"/>
        </w:rPr>
        <w:t xml:space="preserve"> optimize clinical care, maximize learning, and</w:t>
      </w:r>
      <w:r w:rsidR="00FF0A62">
        <w:rPr>
          <w:rFonts w:ascii="Arial" w:eastAsia="Times New Roman" w:hAnsi="Arial" w:cs="Arial"/>
          <w:color w:val="000000"/>
          <w:sz w:val="22"/>
          <w:szCs w:val="22"/>
        </w:rPr>
        <w:t xml:space="preserve"> foster</w:t>
      </w:r>
      <w:r w:rsidRPr="00FF0A62">
        <w:rPr>
          <w:rFonts w:ascii="Arial" w:eastAsia="Times New Roman" w:hAnsi="Arial" w:cs="Arial"/>
          <w:color w:val="000000"/>
          <w:sz w:val="22"/>
          <w:szCs w:val="22"/>
        </w:rPr>
        <w:t xml:space="preserve"> the trainee-preceptor relationship.</w:t>
      </w:r>
    </w:p>
    <w:p w:rsidR="007B0C68" w:rsidRDefault="007B0C68" w:rsidP="00D879E1">
      <w:pPr>
        <w:rPr>
          <w:rFonts w:ascii="Arial" w:eastAsia="Times New Roman" w:hAnsi="Arial" w:cs="Arial"/>
          <w:color w:val="000000"/>
          <w:sz w:val="22"/>
          <w:szCs w:val="22"/>
        </w:rPr>
      </w:pPr>
    </w:p>
    <w:p w:rsidR="007B0C68" w:rsidRPr="00FF0A62" w:rsidRDefault="007B0C68" w:rsidP="00D879E1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D879E1">
        <w:rPr>
          <w:rFonts w:ascii="Arial" w:eastAsia="Times New Roman" w:hAnsi="Arial" w:cs="Arial"/>
          <w:color w:val="000000"/>
          <w:sz w:val="22"/>
          <w:szCs w:val="22"/>
        </w:rPr>
        <w:t>This document provides guidelines, tips, and recommendations for the remote preceptor working with residents who are providin</w:t>
      </w:r>
      <w:r w:rsidRPr="00FF0A62">
        <w:rPr>
          <w:rFonts w:ascii="Arial" w:eastAsia="Times New Roman" w:hAnsi="Arial" w:cs="Arial"/>
          <w:color w:val="000000"/>
          <w:sz w:val="22"/>
          <w:szCs w:val="22"/>
        </w:rPr>
        <w:t>g telemedicine ambulatory care.</w:t>
      </w:r>
    </w:p>
    <w:p w:rsidR="00D879E1" w:rsidRPr="00D879E1" w:rsidRDefault="00D879E1" w:rsidP="00D879E1">
      <w:pPr>
        <w:rPr>
          <w:rFonts w:ascii="Arial" w:eastAsia="Times New Roman" w:hAnsi="Arial" w:cs="Arial"/>
          <w:sz w:val="22"/>
          <w:szCs w:val="22"/>
        </w:rPr>
      </w:pPr>
    </w:p>
    <w:p w:rsidR="00614C2E" w:rsidRPr="00FF0A62" w:rsidRDefault="00614C2E" w:rsidP="00D879E1">
      <w:pPr>
        <w:rPr>
          <w:rFonts w:ascii="Arial" w:eastAsia="Times New Roman" w:hAnsi="Arial" w:cs="Arial"/>
          <w:color w:val="000000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45"/>
        <w:gridCol w:w="6205"/>
      </w:tblGrid>
      <w:tr w:rsidR="00614C2E" w:rsidRPr="00FF0A62" w:rsidTr="007B2633">
        <w:tc>
          <w:tcPr>
            <w:tcW w:w="9350" w:type="dxa"/>
            <w:gridSpan w:val="2"/>
          </w:tcPr>
          <w:p w:rsidR="00C25C5A" w:rsidRPr="00D879E1" w:rsidRDefault="00C25C5A" w:rsidP="00C25C5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rting the Session</w:t>
            </w:r>
          </w:p>
          <w:p w:rsidR="00C25C5A" w:rsidRPr="00FF0A62" w:rsidRDefault="00C25C5A" w:rsidP="00C25C5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 a virtual huddle between the preceptor, trainees, and other team members (nurses, administrative staff, medical students) to make sure everyone is present and on the same page.</w:t>
            </w:r>
          </w:p>
          <w:p w:rsidR="00614C2E" w:rsidRPr="00FF0A62" w:rsidRDefault="00614C2E" w:rsidP="00614C2E">
            <w:pPr>
              <w:ind w:left="360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614C2E" w:rsidRPr="00FF0A62" w:rsidTr="00FF0A62">
        <w:trPr>
          <w:trHeight w:val="3464"/>
        </w:trPr>
        <w:tc>
          <w:tcPr>
            <w:tcW w:w="3145" w:type="dxa"/>
          </w:tcPr>
          <w:p w:rsidR="00614C2E" w:rsidRPr="00FF0A62" w:rsidRDefault="00614C2E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FF0A62">
              <w:rPr>
                <w:rFonts w:ascii="Arial" w:eastAsia="Times New Roman" w:hAnsi="Arial" w:cs="Arial"/>
                <w:b/>
                <w:sz w:val="22"/>
                <w:szCs w:val="22"/>
              </w:rPr>
              <w:t>Sharing Logistics</w:t>
            </w:r>
          </w:p>
        </w:tc>
        <w:tc>
          <w:tcPr>
            <w:tcW w:w="6205" w:type="dxa"/>
          </w:tcPr>
          <w:p w:rsidR="00614C2E" w:rsidRPr="00D879E1" w:rsidRDefault="00614C2E" w:rsidP="00614C2E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vide updates and make announcements about any recent changes to clinic flow, staffing, or resources</w:t>
            </w:r>
          </w:p>
          <w:p w:rsidR="00614C2E" w:rsidRPr="00D879E1" w:rsidRDefault="00614C2E" w:rsidP="00614C2E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cuss how you want to precept cases (e.g. one vs. multiple cases at a time,)</w:t>
            </w:r>
          </w:p>
          <w:p w:rsidR="00614C2E" w:rsidRPr="00D879E1" w:rsidRDefault="00614C2E" w:rsidP="00614C2E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cuss how you want to share learning points with the group (e.g. via chat, shared document, etc.)</w:t>
            </w:r>
          </w:p>
          <w:p w:rsidR="00614C2E" w:rsidRPr="00D879E1" w:rsidRDefault="00614C2E" w:rsidP="00614C2E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ve a plan to address technical failures and/or workflow interruptions that may occur during the session</w:t>
            </w:r>
          </w:p>
          <w:p w:rsidR="00614C2E" w:rsidRPr="00D879E1" w:rsidRDefault="00614C2E" w:rsidP="00614C2E">
            <w:pPr>
              <w:numPr>
                <w:ilvl w:val="1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ke sure trainees are familiar with and have easy access to alternative technologies to reach patients</w:t>
            </w:r>
          </w:p>
          <w:p w:rsidR="00614C2E" w:rsidRPr="00D879E1" w:rsidRDefault="00614C2E" w:rsidP="00614C2E">
            <w:pPr>
              <w:numPr>
                <w:ilvl w:val="1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e contact numbers in case of internet connectivity issues</w:t>
            </w:r>
          </w:p>
          <w:p w:rsidR="00614C2E" w:rsidRPr="00FF0A62" w:rsidRDefault="00614C2E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14C2E" w:rsidRPr="00FF0A62" w:rsidTr="00FF0A62">
        <w:tc>
          <w:tcPr>
            <w:tcW w:w="3145" w:type="dxa"/>
          </w:tcPr>
          <w:p w:rsidR="00614C2E" w:rsidRPr="00FF0A62" w:rsidRDefault="00FF0A62" w:rsidP="00FF0A62">
            <w:pPr>
              <w:textAlignment w:val="baseline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etting Expectations</w:t>
            </w:r>
          </w:p>
        </w:tc>
        <w:tc>
          <w:tcPr>
            <w:tcW w:w="6205" w:type="dxa"/>
          </w:tcPr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k your trainees to always present on camera</w:t>
            </w:r>
          </w:p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ablish a clear expectation of how the trainee will communicate the finalized assessment and plan to the patient after precepting</w:t>
            </w:r>
          </w:p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ider giving an assignment for the session, such as a focus on health maintenance, assessment of social determinants of health like food insecurity, or topics identified by the learner</w:t>
            </w:r>
          </w:p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a time for end-of-session huddle (</w:t>
            </w:r>
            <w:r w:rsidRPr="00D879E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e below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:rsidR="00614C2E" w:rsidRPr="00FF0A62" w:rsidRDefault="00614C2E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614C2E" w:rsidRPr="00FF0A62" w:rsidTr="00FF0A62">
        <w:tc>
          <w:tcPr>
            <w:tcW w:w="3145" w:type="dxa"/>
          </w:tcPr>
          <w:p w:rsidR="00614C2E" w:rsidRPr="00FF0A62" w:rsidRDefault="00FF0A62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Building Rapport with Learners</w:t>
            </w:r>
          </w:p>
        </w:tc>
        <w:tc>
          <w:tcPr>
            <w:tcW w:w="6205" w:type="dxa"/>
          </w:tcPr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lude personal check-ins with learners</w:t>
            </w:r>
          </w:p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ow time for a group discuss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ncluding social discussions)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mong team members and learners</w:t>
            </w:r>
          </w:p>
          <w:p w:rsidR="00FF0A62" w:rsidRPr="00D879E1" w:rsidRDefault="00FF0A62" w:rsidP="00FF0A62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 trainees are at home, ask them to share something in their work area that has meaning (e.g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ow their nearby art, bring their pets on camera, etc.)</w:t>
            </w:r>
          </w:p>
          <w:p w:rsidR="00614C2E" w:rsidRPr="00FF0A62" w:rsidRDefault="00614C2E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D879E1" w:rsidRDefault="00D879E1" w:rsidP="00D879E1">
      <w:pPr>
        <w:rPr>
          <w:rFonts w:ascii="Arial" w:eastAsia="Times New Roman" w:hAnsi="Arial" w:cs="Arial"/>
          <w:sz w:val="22"/>
          <w:szCs w:val="22"/>
        </w:rPr>
      </w:pPr>
    </w:p>
    <w:p w:rsidR="00FF0A62" w:rsidRDefault="00FF0A62" w:rsidP="00D879E1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FF0A62" w:rsidTr="00902CFF">
        <w:tc>
          <w:tcPr>
            <w:tcW w:w="9350" w:type="dxa"/>
            <w:gridSpan w:val="2"/>
          </w:tcPr>
          <w:p w:rsidR="00FF0A62" w:rsidRPr="00D879E1" w:rsidRDefault="00FF0A62" w:rsidP="00FF0A6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Precepting a Case</w:t>
            </w:r>
          </w:p>
          <w:p w:rsidR="00FF0A62" w:rsidRPr="00D879E1" w:rsidRDefault="00FF0A62" w:rsidP="00FF0A62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format can be very much the same as in-person precepting, but with new opportunities in the virtual environment.</w:t>
            </w:r>
          </w:p>
          <w:p w:rsidR="00FF0A62" w:rsidRDefault="00FF0A62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F0A62" w:rsidTr="00FF0A62">
        <w:tc>
          <w:tcPr>
            <w:tcW w:w="3235" w:type="dxa"/>
          </w:tcPr>
          <w:p w:rsidR="00FF0A62" w:rsidRPr="00FF0A62" w:rsidRDefault="000933C7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Taking</w:t>
            </w:r>
            <w:r w:rsidR="00FF0A62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Advantage of the Virtual Environment</w:t>
            </w:r>
          </w:p>
        </w:tc>
        <w:tc>
          <w:tcPr>
            <w:tcW w:w="6115" w:type="dxa"/>
          </w:tcPr>
          <w:p w:rsidR="00FF0A62" w:rsidRPr="00D879E1" w:rsidRDefault="00FF0A62" w:rsidP="00FF0A62">
            <w:pPr>
              <w:numPr>
                <w:ilvl w:val="0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ing the Screen</w:t>
            </w:r>
          </w:p>
          <w:p w:rsidR="00FF0A62" w:rsidRPr="00D879E1" w:rsidRDefault="00FF0A62" w:rsidP="00FF0A62">
            <w:pPr>
              <w:numPr>
                <w:ilvl w:val="1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sider having the trainee share their screen so they can show you labs and other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ormation from the EHR as they present (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proper attention to PHI securit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also helps avoid potential distractions from e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 person looking at their own EH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 screen</w:t>
            </w:r>
          </w:p>
          <w:p w:rsidR="00FF0A62" w:rsidRPr="00D879E1" w:rsidRDefault="00FF0A62" w:rsidP="00FF0A62">
            <w:pPr>
              <w:numPr>
                <w:ilvl w:val="1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than the EH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, you can screen share: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ick literature searches to answer your clinical questions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 shared documents, clinic documents, other practical info</w:t>
            </w:r>
          </w:p>
          <w:p w:rsidR="00FF0A62" w:rsidRPr="00D879E1" w:rsidRDefault="00FF0A62" w:rsidP="00FF0A62">
            <w:pPr>
              <w:numPr>
                <w:ilvl w:val="0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king Back to Learning</w:t>
            </w:r>
          </w:p>
          <w:p w:rsidR="00FF0A62" w:rsidRPr="00D879E1" w:rsidRDefault="00FF0A62" w:rsidP="00FF0A62">
            <w:pPr>
              <w:numPr>
                <w:ilvl w:val="1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e the chat box, a shared document, or other space for: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running list of helpful links, relevant journal articles, and other resources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al pearls from individual cases</w:t>
            </w:r>
          </w:p>
          <w:p w:rsidR="00FF0A62" w:rsidRPr="00D879E1" w:rsidRDefault="00FF0A62" w:rsidP="00FF0A62">
            <w:pPr>
              <w:numPr>
                <w:ilvl w:val="2"/>
                <w:numId w:val="5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king and answering questions</w:t>
            </w:r>
          </w:p>
          <w:p w:rsidR="00FF0A62" w:rsidRDefault="00FF0A62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F0A62" w:rsidTr="00FF0A62">
        <w:tc>
          <w:tcPr>
            <w:tcW w:w="3235" w:type="dxa"/>
          </w:tcPr>
          <w:p w:rsidR="00FF0A62" w:rsidRPr="00FF0A62" w:rsidRDefault="00FF0A62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Exploring New Areas of Patient Care</w:t>
            </w:r>
          </w:p>
        </w:tc>
        <w:tc>
          <w:tcPr>
            <w:tcW w:w="6115" w:type="dxa"/>
          </w:tcPr>
          <w:p w:rsidR="00FF0A62" w:rsidRPr="000933C7" w:rsidRDefault="000933C7" w:rsidP="000933C7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anding the Social H</w:t>
            </w:r>
            <w:r w:rsidR="00FF0A62"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tory</w:t>
            </w:r>
          </w:p>
          <w:p w:rsidR="00FF0A62" w:rsidRPr="000933C7" w:rsidRDefault="00FF0A62" w:rsidP="000933C7">
            <w:pPr>
              <w:pStyle w:val="ListParagraph"/>
              <w:numPr>
                <w:ilvl w:val="1"/>
                <w:numId w:val="6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ke opportunities to teach learners to ask additional relevant questions regarding social background and/or needs (e.g. home visits, social or occupational exposures, screening for social isolation etc.)</w:t>
            </w:r>
          </w:p>
          <w:p w:rsidR="00FF0A62" w:rsidRPr="000933C7" w:rsidRDefault="00FF0A62" w:rsidP="000933C7">
            <w:pPr>
              <w:pStyle w:val="ListParagraph"/>
              <w:numPr>
                <w:ilvl w:val="1"/>
                <w:numId w:val="6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plore digital determinants of health,</w:t>
            </w:r>
            <w:r w:rsidR="007B0C6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uch as</w:t>
            </w: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ternet access and quality, financial burdens, and resources</w:t>
            </w:r>
          </w:p>
          <w:p w:rsidR="00FF0A62" w:rsidRPr="000933C7" w:rsidRDefault="000933C7" w:rsidP="000933C7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anning for Health M</w:t>
            </w:r>
            <w:r w:rsidR="00FF0A62"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ntenance </w:t>
            </w:r>
          </w:p>
          <w:p w:rsidR="00FF0A62" w:rsidRPr="000933C7" w:rsidRDefault="00FF0A62" w:rsidP="000933C7">
            <w:pPr>
              <w:pStyle w:val="ListParagraph"/>
              <w:numPr>
                <w:ilvl w:val="1"/>
                <w:numId w:val="6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cuss with learners how to prioritize routine health maintenance such as vaccines and cancer screening during times of disrupted</w:t>
            </w:r>
            <w:r w:rsid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r limited</w:t>
            </w: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care, and to plan with patients how to obtain needed services</w:t>
            </w:r>
          </w:p>
          <w:p w:rsidR="00FF0A62" w:rsidRDefault="00FF0A62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FF0A62" w:rsidTr="00FF0A62">
        <w:tc>
          <w:tcPr>
            <w:tcW w:w="3235" w:type="dxa"/>
          </w:tcPr>
          <w:p w:rsidR="00FF0A62" w:rsidRPr="000933C7" w:rsidRDefault="000933C7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Teaching Virtual Competencies</w:t>
            </w:r>
          </w:p>
        </w:tc>
        <w:tc>
          <w:tcPr>
            <w:tcW w:w="6115" w:type="dxa"/>
          </w:tcPr>
          <w:p w:rsidR="000933C7" w:rsidRPr="000933C7" w:rsidRDefault="000933C7" w:rsidP="000933C7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33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ider incorporating short telemedicine-specific teaching into either individual cases or structured teaching with trainees (e.g. virtual physical exam tips, information gathering from virtual home visits etc.)</w:t>
            </w:r>
          </w:p>
          <w:p w:rsidR="00FF0A62" w:rsidRDefault="00FF0A62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0933C7" w:rsidTr="00FF0A62">
        <w:tc>
          <w:tcPr>
            <w:tcW w:w="3235" w:type="dxa"/>
          </w:tcPr>
          <w:p w:rsidR="000933C7" w:rsidRPr="000933C7" w:rsidRDefault="000933C7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Fostering the Patient-Provider Relationship</w:t>
            </w:r>
          </w:p>
        </w:tc>
        <w:tc>
          <w:tcPr>
            <w:tcW w:w="6115" w:type="dxa"/>
          </w:tcPr>
          <w:p w:rsidR="000933C7" w:rsidRDefault="000933C7" w:rsidP="000933C7">
            <w:pPr>
              <w:numPr>
                <w:ilvl w:val="0"/>
                <w:numId w:val="7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hile virtual care provision can feel disruptive to building relationships between trainees and their patients, there are also opportunities to work longitudinally with patients, including communicating asynchronously with 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patients and scheduling mixed in-person and telemedicine visits</w:t>
            </w:r>
          </w:p>
          <w:p w:rsidR="000933C7" w:rsidRPr="000933C7" w:rsidRDefault="000933C7" w:rsidP="000933C7">
            <w:pPr>
              <w:ind w:left="360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FF0A62" w:rsidRPr="00D879E1" w:rsidRDefault="00FF0A62" w:rsidP="00D879E1">
      <w:pPr>
        <w:rPr>
          <w:rFonts w:ascii="Arial" w:eastAsia="Times New Roman" w:hAnsi="Arial" w:cs="Arial"/>
          <w:sz w:val="22"/>
          <w:szCs w:val="22"/>
        </w:rPr>
      </w:pPr>
    </w:p>
    <w:p w:rsidR="00D879E1" w:rsidRDefault="00D879E1" w:rsidP="00D879E1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7B0C68" w:rsidTr="00594EBC">
        <w:tc>
          <w:tcPr>
            <w:tcW w:w="9350" w:type="dxa"/>
            <w:gridSpan w:val="2"/>
          </w:tcPr>
          <w:p w:rsidR="007B0C68" w:rsidRPr="00D879E1" w:rsidRDefault="007B0C68" w:rsidP="007B0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osing the Session</w:t>
            </w:r>
          </w:p>
          <w:p w:rsidR="007B0C68" w:rsidRPr="00D879E1" w:rsidRDefault="007B0C68" w:rsidP="007B0C6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t can be easy to let the session end with the last precepted case, but there is plenty of learning to </w:t>
            </w:r>
            <w:r w:rsidR="00823D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e had in one final team huddle or 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cussion</w:t>
            </w:r>
            <w:r w:rsidR="00823D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  <w:p w:rsidR="007B0C68" w:rsidRDefault="007B0C68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B0C68" w:rsidTr="004369DD">
        <w:tc>
          <w:tcPr>
            <w:tcW w:w="3235" w:type="dxa"/>
          </w:tcPr>
          <w:p w:rsidR="007B0C68" w:rsidRPr="007B0C68" w:rsidRDefault="007B0C68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lanning for Follow-up</w:t>
            </w:r>
          </w:p>
        </w:tc>
        <w:tc>
          <w:tcPr>
            <w:tcW w:w="6115" w:type="dxa"/>
          </w:tcPr>
          <w:p w:rsidR="007B0C68" w:rsidRPr="00D879E1" w:rsidRDefault="007B0C68" w:rsidP="007B0C68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cuss</w:t>
            </w:r>
            <w:r w:rsidR="007834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lans for</w:t>
            </w: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ollow-up of labs, imaging studies, and other orders</w:t>
            </w:r>
          </w:p>
          <w:p w:rsidR="007B0C68" w:rsidRPr="00D879E1" w:rsidRDefault="007B0C68" w:rsidP="007B0C68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cide on specific plans for complex cases that may require between-visit care or coordination</w:t>
            </w:r>
          </w:p>
          <w:p w:rsidR="007B0C68" w:rsidRDefault="007B0C68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B0C68" w:rsidTr="004369DD">
        <w:tc>
          <w:tcPr>
            <w:tcW w:w="3235" w:type="dxa"/>
          </w:tcPr>
          <w:p w:rsidR="007B0C68" w:rsidRPr="007B0C68" w:rsidRDefault="007B0C68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Sharing Learning Points</w:t>
            </w:r>
          </w:p>
        </w:tc>
        <w:tc>
          <w:tcPr>
            <w:tcW w:w="6115" w:type="dxa"/>
          </w:tcPr>
          <w:p w:rsidR="007B0C68" w:rsidRPr="00D879E1" w:rsidRDefault="007B0C68" w:rsidP="007B0C68">
            <w:pPr>
              <w:numPr>
                <w:ilvl w:val="0"/>
                <w:numId w:val="7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rners can share brief learning points from individual cases or newly discovered tips on workflow</w:t>
            </w:r>
          </w:p>
          <w:p w:rsidR="007B0C68" w:rsidRPr="007B0C68" w:rsidRDefault="007B0C68" w:rsidP="007B0C6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B0C68" w:rsidTr="004369DD">
        <w:tc>
          <w:tcPr>
            <w:tcW w:w="3235" w:type="dxa"/>
          </w:tcPr>
          <w:p w:rsidR="007B0C68" w:rsidRPr="007B0C68" w:rsidRDefault="007B0C68" w:rsidP="00D879E1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Providing Feedback</w:t>
            </w:r>
          </w:p>
        </w:tc>
        <w:tc>
          <w:tcPr>
            <w:tcW w:w="6115" w:type="dxa"/>
          </w:tcPr>
          <w:p w:rsidR="007B0C68" w:rsidRPr="00D879E1" w:rsidRDefault="007B0C68" w:rsidP="007B0C68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ct feedback on visit flow, logistics, and other areas</w:t>
            </w:r>
            <w:r w:rsidR="007834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discuss areas for improvement in future tele-precepting sessions</w:t>
            </w:r>
          </w:p>
          <w:p w:rsidR="007B0C68" w:rsidRPr="00D879E1" w:rsidRDefault="007B0C68" w:rsidP="007B0C68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ve at least one point of feedback to each trainee on their case presentations/management</w:t>
            </w:r>
          </w:p>
          <w:p w:rsidR="007B0C68" w:rsidRPr="00D879E1" w:rsidRDefault="007B0C68" w:rsidP="007B0C68">
            <w:pPr>
              <w:numPr>
                <w:ilvl w:val="0"/>
                <w:numId w:val="4"/>
              </w:num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79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t the expectation (for yourself) to give feedback on trainees’ notes from the session</w:t>
            </w:r>
          </w:p>
          <w:p w:rsidR="007B0C68" w:rsidRDefault="007B0C68" w:rsidP="00D879E1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:rsidR="00647502" w:rsidRPr="007B0C68" w:rsidRDefault="007B0C68">
      <w:pPr>
        <w:rPr>
          <w:rFonts w:ascii="Arial" w:hAnsi="Arial" w:cs="Arial"/>
          <w:sz w:val="20"/>
          <w:szCs w:val="20"/>
        </w:rPr>
      </w:pPr>
      <w:r w:rsidRPr="007B0C68">
        <w:rPr>
          <w:rFonts w:ascii="Arial" w:eastAsia="Times New Roman" w:hAnsi="Arial" w:cs="Arial"/>
          <w:color w:val="000000"/>
          <w:sz w:val="20"/>
          <w:szCs w:val="20"/>
        </w:rPr>
        <w:t>Developed by Katharine Lawrence, James Cho, and Christian Torres at NYU Grossman School of Medicine and Bellevue Hospital Center.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Support for this project provided by the NYU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PrMEIR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 Program.</w:t>
      </w:r>
    </w:p>
    <w:sectPr w:rsidR="00647502" w:rsidRPr="007B0C68" w:rsidSect="00062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CA2936"/>
    <w:multiLevelType w:val="multilevel"/>
    <w:tmpl w:val="8BE0A6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BC0E54"/>
    <w:multiLevelType w:val="hybridMultilevel"/>
    <w:tmpl w:val="983CB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483253"/>
    <w:multiLevelType w:val="hybridMultilevel"/>
    <w:tmpl w:val="CF00C2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20425F"/>
    <w:multiLevelType w:val="hybridMultilevel"/>
    <w:tmpl w:val="4A726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48D067B"/>
    <w:multiLevelType w:val="multilevel"/>
    <w:tmpl w:val="B5063A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2A5202"/>
    <w:multiLevelType w:val="multilevel"/>
    <w:tmpl w:val="CF7EB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5"/>
    <w:lvlOverride w:ilvl="3">
      <w:lvl w:ilvl="3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4">
    <w:abstractNumId w:val="0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E1"/>
    <w:rsid w:val="00041355"/>
    <w:rsid w:val="00062CBA"/>
    <w:rsid w:val="0007684C"/>
    <w:rsid w:val="000933C7"/>
    <w:rsid w:val="000E573F"/>
    <w:rsid w:val="00151B34"/>
    <w:rsid w:val="00182BB0"/>
    <w:rsid w:val="001E66FE"/>
    <w:rsid w:val="001F49DF"/>
    <w:rsid w:val="001F5DC1"/>
    <w:rsid w:val="00212997"/>
    <w:rsid w:val="002458B0"/>
    <w:rsid w:val="00260AA3"/>
    <w:rsid w:val="00261ED3"/>
    <w:rsid w:val="00272880"/>
    <w:rsid w:val="00274B98"/>
    <w:rsid w:val="00325B43"/>
    <w:rsid w:val="003640EC"/>
    <w:rsid w:val="003F15D2"/>
    <w:rsid w:val="0041588F"/>
    <w:rsid w:val="00423D83"/>
    <w:rsid w:val="0043635A"/>
    <w:rsid w:val="004369DD"/>
    <w:rsid w:val="00513456"/>
    <w:rsid w:val="00580E80"/>
    <w:rsid w:val="00584C2C"/>
    <w:rsid w:val="005A7AC4"/>
    <w:rsid w:val="005D1E22"/>
    <w:rsid w:val="00614C2E"/>
    <w:rsid w:val="00642CC4"/>
    <w:rsid w:val="00647502"/>
    <w:rsid w:val="006939CF"/>
    <w:rsid w:val="00695166"/>
    <w:rsid w:val="006A2356"/>
    <w:rsid w:val="0078344B"/>
    <w:rsid w:val="007B0C68"/>
    <w:rsid w:val="007B73DB"/>
    <w:rsid w:val="007D1C5C"/>
    <w:rsid w:val="00823D79"/>
    <w:rsid w:val="00867161"/>
    <w:rsid w:val="0087514A"/>
    <w:rsid w:val="009138F6"/>
    <w:rsid w:val="00936DAE"/>
    <w:rsid w:val="00BA2279"/>
    <w:rsid w:val="00BE0E07"/>
    <w:rsid w:val="00BE76F2"/>
    <w:rsid w:val="00C25C5A"/>
    <w:rsid w:val="00C27371"/>
    <w:rsid w:val="00C340E2"/>
    <w:rsid w:val="00C4018B"/>
    <w:rsid w:val="00C44081"/>
    <w:rsid w:val="00CC25A8"/>
    <w:rsid w:val="00CD241E"/>
    <w:rsid w:val="00CE1485"/>
    <w:rsid w:val="00D45522"/>
    <w:rsid w:val="00D525C2"/>
    <w:rsid w:val="00D66658"/>
    <w:rsid w:val="00D879E1"/>
    <w:rsid w:val="00E4399E"/>
    <w:rsid w:val="00ED0562"/>
    <w:rsid w:val="00ED12AE"/>
    <w:rsid w:val="00F020F5"/>
    <w:rsid w:val="00F82589"/>
    <w:rsid w:val="00F85742"/>
    <w:rsid w:val="00FA5BB4"/>
    <w:rsid w:val="00FD0216"/>
    <w:rsid w:val="00FF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A16E956-5860-D34A-BBFC-F9C8013F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79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14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3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69D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9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2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Katharine</dc:creator>
  <cp:keywords/>
  <dc:description/>
  <cp:lastModifiedBy>Lawrence, Katharine</cp:lastModifiedBy>
  <cp:revision>4</cp:revision>
  <cp:lastPrinted>2021-07-27T00:52:00Z</cp:lastPrinted>
  <dcterms:created xsi:type="dcterms:W3CDTF">2021-07-27T00:52:00Z</dcterms:created>
  <dcterms:modified xsi:type="dcterms:W3CDTF">2021-09-15T01:38:00Z</dcterms:modified>
</cp:coreProperties>
</file>